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B6AA38" w14:textId="77777777" w:rsidR="007711C9" w:rsidRPr="003713E5" w:rsidRDefault="003713E5" w:rsidP="003713E5">
      <w:pPr>
        <w:spacing w:line="480" w:lineRule="auto"/>
        <w:jc w:val="center"/>
        <w:rPr>
          <w:rFonts w:cstheme="minorHAnsi"/>
          <w:b/>
          <w:sz w:val="24"/>
          <w:szCs w:val="24"/>
        </w:rPr>
      </w:pPr>
      <w:r w:rsidRPr="003713E5">
        <w:rPr>
          <w:rFonts w:cstheme="minorHAnsi"/>
          <w:b/>
          <w:sz w:val="24"/>
          <w:szCs w:val="24"/>
        </w:rPr>
        <w:t>Supplementary Material</w:t>
      </w:r>
    </w:p>
    <w:p w14:paraId="15AD00B6" w14:textId="77777777" w:rsidR="003713E5" w:rsidRPr="003713E5" w:rsidRDefault="003713E5" w:rsidP="003713E5">
      <w:pPr>
        <w:spacing w:line="480" w:lineRule="auto"/>
        <w:rPr>
          <w:rFonts w:cstheme="minorHAnsi"/>
          <w:sz w:val="24"/>
          <w:szCs w:val="24"/>
        </w:rPr>
      </w:pPr>
      <w:r w:rsidRPr="003713E5">
        <w:rPr>
          <w:rFonts w:eastAsia="Times New Roman" w:cstheme="minorHAnsi"/>
          <w:sz w:val="24"/>
          <w:szCs w:val="24"/>
          <w:lang w:eastAsia="en-GB"/>
        </w:rPr>
        <w:t>These additional analyses detail the results from a data-driven approach to dichotomise the sample into AOO groups. A median split of AOO (median AOO=16) was conducted to group the patients into EO-AN (AOO of ≤ 16) or LO-AN (AOO of ED of &gt; 16).</w:t>
      </w:r>
    </w:p>
    <w:p w14:paraId="2900FBD8" w14:textId="236E661B" w:rsidR="003713E5" w:rsidRPr="003713E5" w:rsidRDefault="00D83FB1" w:rsidP="003713E5">
      <w:pPr>
        <w:spacing w:line="480" w:lineRule="auto"/>
        <w:rPr>
          <w:rFonts w:eastAsia="Times New Roman" w:cstheme="minorHAnsi"/>
          <w:sz w:val="24"/>
          <w:szCs w:val="24"/>
          <w:lang w:eastAsia="en-GB"/>
        </w:rPr>
      </w:pPr>
      <w:r>
        <w:rPr>
          <w:rFonts w:eastAsia="Times New Roman" w:cstheme="minorHAnsi"/>
          <w:sz w:val="24"/>
          <w:szCs w:val="24"/>
          <w:lang w:eastAsia="en-GB"/>
        </w:rPr>
        <w:t>T</w:t>
      </w:r>
      <w:r w:rsidR="003713E5" w:rsidRPr="003713E5">
        <w:rPr>
          <w:rFonts w:eastAsia="Times New Roman" w:cstheme="minorHAnsi"/>
          <w:sz w:val="24"/>
          <w:szCs w:val="24"/>
          <w:lang w:eastAsia="en-GB"/>
        </w:rPr>
        <w:t xml:space="preserve">able </w:t>
      </w:r>
      <w:r w:rsidR="00372680">
        <w:rPr>
          <w:rFonts w:eastAsia="Times New Roman" w:cstheme="minorHAnsi"/>
          <w:sz w:val="24"/>
          <w:szCs w:val="24"/>
          <w:lang w:eastAsia="en-GB"/>
        </w:rPr>
        <w:t>3</w:t>
      </w:r>
      <w:r w:rsidR="003713E5" w:rsidRPr="003713E5">
        <w:rPr>
          <w:rFonts w:eastAsia="Times New Roman" w:cstheme="minorHAnsi"/>
          <w:sz w:val="24"/>
          <w:szCs w:val="24"/>
          <w:lang w:eastAsia="en-GB"/>
        </w:rPr>
        <w:t>. Participant characteristics</w:t>
      </w:r>
    </w:p>
    <w:p w14:paraId="25CA4A03" w14:textId="77777777" w:rsidR="003713E5" w:rsidRPr="003713E5" w:rsidRDefault="003713E5" w:rsidP="003713E5">
      <w:pPr>
        <w:spacing w:line="480" w:lineRule="auto"/>
        <w:rPr>
          <w:rFonts w:eastAsia="Times New Roman" w:cstheme="minorHAnsi"/>
          <w:sz w:val="24"/>
          <w:szCs w:val="24"/>
          <w:lang w:eastAsia="en-GB"/>
        </w:rPr>
      </w:pPr>
    </w:p>
    <w:tbl>
      <w:tblPr>
        <w:tblW w:w="9138" w:type="dxa"/>
        <w:tblLook w:val="04A0" w:firstRow="1" w:lastRow="0" w:firstColumn="1" w:lastColumn="0" w:noHBand="0" w:noVBand="1"/>
      </w:tblPr>
      <w:tblGrid>
        <w:gridCol w:w="2792"/>
        <w:gridCol w:w="1679"/>
        <w:gridCol w:w="1679"/>
        <w:gridCol w:w="1602"/>
        <w:gridCol w:w="1386"/>
      </w:tblGrid>
      <w:tr w:rsidR="003713E5" w:rsidRPr="003713E5" w14:paraId="65AD1F0B" w14:textId="77777777" w:rsidTr="00990504">
        <w:trPr>
          <w:trHeight w:val="288"/>
        </w:trPr>
        <w:tc>
          <w:tcPr>
            <w:tcW w:w="2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25F0" w14:textId="77777777" w:rsidR="003713E5" w:rsidRPr="003713E5" w:rsidRDefault="003713E5" w:rsidP="003713E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 </w:t>
            </w:r>
            <w:r w:rsidRPr="003713E5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AU"/>
              </w:rPr>
              <w:t>Measure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41A7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 xml:space="preserve"> All AN</w:t>
            </w:r>
          </w:p>
          <w:p w14:paraId="046578DE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M ± SD or N (%)</w:t>
            </w:r>
          </w:p>
          <w:p w14:paraId="43DA7DEB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b/>
                <w:bCs/>
                <w:i/>
                <w:color w:val="000000"/>
                <w:sz w:val="24"/>
                <w:szCs w:val="24"/>
                <w:lang w:eastAsia="en-AU"/>
              </w:rPr>
              <w:t>N=</w:t>
            </w:r>
            <w:r w:rsidRPr="003713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269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6CB9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EO-AN</w:t>
            </w:r>
          </w:p>
          <w:p w14:paraId="73E0D291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M ± SD or N (%)</w:t>
            </w:r>
          </w:p>
          <w:p w14:paraId="12FAEAF5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b/>
                <w:bCs/>
                <w:i/>
                <w:color w:val="000000"/>
                <w:sz w:val="24"/>
                <w:szCs w:val="24"/>
                <w:lang w:eastAsia="en-AU"/>
              </w:rPr>
              <w:t>N=</w:t>
            </w:r>
            <w:r w:rsidRPr="003713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12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46A3B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LO-AN</w:t>
            </w:r>
          </w:p>
          <w:p w14:paraId="0D3C403D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M ± SD</w:t>
            </w:r>
          </w:p>
          <w:p w14:paraId="5B791FBA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b/>
                <w:bCs/>
                <w:i/>
                <w:color w:val="000000"/>
                <w:sz w:val="24"/>
                <w:szCs w:val="24"/>
                <w:lang w:eastAsia="en-AU"/>
              </w:rPr>
              <w:t>N=</w:t>
            </w:r>
            <w:r w:rsidRPr="003713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12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30BEB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b/>
                <w:bCs/>
                <w:i/>
                <w:color w:val="000000"/>
                <w:sz w:val="24"/>
                <w:szCs w:val="24"/>
                <w:lang w:eastAsia="en-AU"/>
              </w:rPr>
              <w:t>p</w:t>
            </w:r>
            <w:r w:rsidRPr="003713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-value*</w:t>
            </w:r>
          </w:p>
        </w:tc>
      </w:tr>
      <w:tr w:rsidR="003713E5" w:rsidRPr="003713E5" w14:paraId="5D02FBF9" w14:textId="77777777" w:rsidTr="00990504">
        <w:trPr>
          <w:trHeight w:val="288"/>
        </w:trPr>
        <w:tc>
          <w:tcPr>
            <w:tcW w:w="27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DFAF" w14:textId="77777777" w:rsidR="003713E5" w:rsidRPr="003713E5" w:rsidRDefault="003713E5" w:rsidP="003713E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ge at assessment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0B9F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7.04 ± 9.44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C4CD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5.09 ± 8.6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D7D9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sz w:val="24"/>
                <w:szCs w:val="24"/>
                <w:lang w:eastAsia="en-AU"/>
              </w:rPr>
              <w:t>28.35 ± 9.5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5E8C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0.005</w:t>
            </w:r>
          </w:p>
        </w:tc>
      </w:tr>
      <w:tr w:rsidR="003713E5" w:rsidRPr="003713E5" w14:paraId="2A75203E" w14:textId="77777777" w:rsidTr="00990504">
        <w:trPr>
          <w:trHeight w:val="288"/>
        </w:trPr>
        <w:tc>
          <w:tcPr>
            <w:tcW w:w="2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5480" w14:textId="77777777" w:rsidR="003713E5" w:rsidRPr="003713E5" w:rsidRDefault="003713E5" w:rsidP="003713E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ge of onset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928E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7.74 ± 6.0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4C8B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.05 ± 2.2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4D2F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sz w:val="24"/>
                <w:szCs w:val="24"/>
                <w:lang w:eastAsia="en-AU"/>
              </w:rPr>
              <w:t>21.64 ± 6.3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D200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&lt;.001</w:t>
            </w:r>
          </w:p>
        </w:tc>
      </w:tr>
      <w:tr w:rsidR="003713E5" w:rsidRPr="003713E5" w14:paraId="5D3130D4" w14:textId="77777777" w:rsidTr="00990504">
        <w:trPr>
          <w:trHeight w:val="288"/>
        </w:trPr>
        <w:tc>
          <w:tcPr>
            <w:tcW w:w="2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C6FC" w14:textId="77777777" w:rsidR="003713E5" w:rsidRPr="003713E5" w:rsidRDefault="003713E5" w:rsidP="003713E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uration of illness (years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90EE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.86 ± 9.0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DD11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0.71 ± 9.2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B084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sz w:val="24"/>
                <w:szCs w:val="24"/>
                <w:lang w:eastAsia="en-AU"/>
              </w:rPr>
              <w:t>6.30 ± 2.7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57B8B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&lt;.001</w:t>
            </w:r>
          </w:p>
        </w:tc>
      </w:tr>
      <w:tr w:rsidR="003713E5" w:rsidRPr="003713E5" w14:paraId="510329E5" w14:textId="77777777" w:rsidTr="00990504">
        <w:trPr>
          <w:trHeight w:val="288"/>
        </w:trPr>
        <w:tc>
          <w:tcPr>
            <w:tcW w:w="2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0ABC" w14:textId="77777777" w:rsidR="003713E5" w:rsidRPr="003713E5" w:rsidRDefault="003713E5" w:rsidP="003713E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A057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F25D7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62BA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4733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856</w:t>
            </w:r>
          </w:p>
        </w:tc>
      </w:tr>
      <w:tr w:rsidR="003713E5" w:rsidRPr="003713E5" w14:paraId="70E42EFB" w14:textId="77777777" w:rsidTr="00990504">
        <w:trPr>
          <w:trHeight w:val="288"/>
        </w:trPr>
        <w:tc>
          <w:tcPr>
            <w:tcW w:w="2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2324" w14:textId="77777777" w:rsidR="003713E5" w:rsidRPr="003713E5" w:rsidRDefault="003713E5" w:rsidP="003713E5">
            <w:pPr>
              <w:spacing w:line="480" w:lineRule="auto"/>
              <w:ind w:firstLine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l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D39B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5 (5.6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8546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 (5.5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BAF5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sz w:val="24"/>
                <w:szCs w:val="24"/>
                <w:lang w:eastAsia="en-AU"/>
              </w:rPr>
              <w:t>6 (5.0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3294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</w:tr>
      <w:tr w:rsidR="003713E5" w:rsidRPr="003713E5" w14:paraId="1A07B28D" w14:textId="77777777" w:rsidTr="00990504">
        <w:trPr>
          <w:trHeight w:val="288"/>
        </w:trPr>
        <w:tc>
          <w:tcPr>
            <w:tcW w:w="2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3D81" w14:textId="77777777" w:rsidR="003713E5" w:rsidRPr="003713E5" w:rsidRDefault="003713E5" w:rsidP="003713E5">
            <w:pPr>
              <w:spacing w:line="480" w:lineRule="auto"/>
              <w:ind w:firstLine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Female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7479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54 (94.4%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347B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21 (94.5%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0317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sz w:val="24"/>
                <w:szCs w:val="24"/>
                <w:lang w:eastAsia="en-AU"/>
              </w:rPr>
              <w:t>115 (95.0%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D49DF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713E5" w:rsidRPr="003713E5" w14:paraId="1AA38581" w14:textId="77777777" w:rsidTr="00990504">
        <w:trPr>
          <w:trHeight w:val="288"/>
        </w:trPr>
        <w:tc>
          <w:tcPr>
            <w:tcW w:w="2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8A17" w14:textId="77777777" w:rsidR="003713E5" w:rsidRPr="003713E5" w:rsidRDefault="003713E5" w:rsidP="003713E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Ethnicity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570A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0DCD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2BEC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A3ED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624</w:t>
            </w:r>
          </w:p>
        </w:tc>
      </w:tr>
      <w:tr w:rsidR="003713E5" w:rsidRPr="003713E5" w14:paraId="44CD0AF1" w14:textId="77777777" w:rsidTr="00990504">
        <w:trPr>
          <w:trHeight w:val="288"/>
        </w:trPr>
        <w:tc>
          <w:tcPr>
            <w:tcW w:w="2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6781" w14:textId="77777777" w:rsidR="003713E5" w:rsidRPr="003713E5" w:rsidRDefault="003713E5" w:rsidP="003713E5">
            <w:pPr>
              <w:spacing w:line="480" w:lineRule="auto"/>
              <w:ind w:firstLine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boriginal &amp; Torres Strait Islander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77D6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5 (1.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1A86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 (1.6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289F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sz w:val="24"/>
                <w:szCs w:val="24"/>
                <w:lang w:eastAsia="en-AU"/>
              </w:rPr>
              <w:t>3 (2.5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4079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3713E5" w:rsidRPr="003713E5" w14:paraId="4C991A68" w14:textId="77777777" w:rsidTr="00990504">
        <w:trPr>
          <w:trHeight w:val="288"/>
        </w:trPr>
        <w:tc>
          <w:tcPr>
            <w:tcW w:w="2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9A71B" w14:textId="77777777" w:rsidR="003713E5" w:rsidRPr="003713E5" w:rsidRDefault="003713E5" w:rsidP="003713E5">
            <w:pPr>
              <w:spacing w:line="480" w:lineRule="auto"/>
              <w:ind w:firstLine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lastRenderedPageBreak/>
              <w:t>Caucasia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6B56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09 (77.7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8261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06 (82.8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AFA8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8 (72.7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B9F0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</w:tr>
      <w:tr w:rsidR="003713E5" w:rsidRPr="003713E5" w14:paraId="775978F0" w14:textId="77777777" w:rsidTr="00990504">
        <w:trPr>
          <w:trHeight w:val="288"/>
        </w:trPr>
        <w:tc>
          <w:tcPr>
            <w:tcW w:w="2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E90A" w14:textId="77777777" w:rsidR="003713E5" w:rsidRPr="003713E5" w:rsidRDefault="003713E5" w:rsidP="003713E5">
            <w:pPr>
              <w:spacing w:line="480" w:lineRule="auto"/>
              <w:ind w:firstLine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sia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F5A1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 (3.0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08E4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 (3.1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DFC8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 (2.5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C409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3713E5" w:rsidRPr="003713E5" w14:paraId="15329905" w14:textId="77777777" w:rsidTr="00990504">
        <w:trPr>
          <w:trHeight w:val="288"/>
        </w:trPr>
        <w:tc>
          <w:tcPr>
            <w:tcW w:w="2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9024" w14:textId="77777777" w:rsidR="003713E5" w:rsidRPr="003713E5" w:rsidRDefault="003713E5" w:rsidP="003713E5">
            <w:pPr>
              <w:spacing w:line="480" w:lineRule="auto"/>
              <w:ind w:firstLine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Other Europea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7FC9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6 (5.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F92B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5 (3.9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8B479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 (7.4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553C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3713E5" w:rsidRPr="003713E5" w14:paraId="6045BEFB" w14:textId="77777777" w:rsidTr="00990504">
        <w:trPr>
          <w:trHeight w:val="288"/>
        </w:trPr>
        <w:tc>
          <w:tcPr>
            <w:tcW w:w="2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0D76" w14:textId="77777777" w:rsidR="003713E5" w:rsidRPr="003713E5" w:rsidRDefault="003713E5" w:rsidP="003713E5">
            <w:pPr>
              <w:spacing w:line="480" w:lineRule="auto"/>
              <w:ind w:firstLine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Other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4DFF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 (2.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F937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 (1.6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39B0F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 (2.5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4D64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3713E5" w:rsidRPr="003713E5" w14:paraId="5A186249" w14:textId="77777777" w:rsidTr="00990504">
        <w:trPr>
          <w:trHeight w:val="288"/>
        </w:trPr>
        <w:tc>
          <w:tcPr>
            <w:tcW w:w="2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923A" w14:textId="77777777" w:rsidR="003713E5" w:rsidRPr="003713E5" w:rsidRDefault="003713E5" w:rsidP="003713E5">
            <w:pPr>
              <w:spacing w:line="480" w:lineRule="auto"/>
              <w:ind w:firstLine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/missing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9C40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5 (9.3%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33B8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 (7.0%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E5F9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sz w:val="24"/>
                <w:szCs w:val="24"/>
                <w:lang w:eastAsia="en-AU"/>
              </w:rPr>
              <w:t>15 (12.4%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849E9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713E5" w:rsidRPr="003713E5" w14:paraId="5527687B" w14:textId="77777777" w:rsidTr="00990504">
        <w:trPr>
          <w:trHeight w:val="288"/>
        </w:trPr>
        <w:tc>
          <w:tcPr>
            <w:tcW w:w="2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60E9" w14:textId="77777777" w:rsidR="003713E5" w:rsidRPr="003713E5" w:rsidRDefault="003713E5" w:rsidP="003713E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Education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B50B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3E23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A813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8ED6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0.001</w:t>
            </w:r>
          </w:p>
        </w:tc>
      </w:tr>
      <w:tr w:rsidR="003713E5" w:rsidRPr="003713E5" w14:paraId="14394C0E" w14:textId="77777777" w:rsidTr="00990504">
        <w:trPr>
          <w:trHeight w:val="288"/>
        </w:trPr>
        <w:tc>
          <w:tcPr>
            <w:tcW w:w="2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0E1F" w14:textId="77777777" w:rsidR="003713E5" w:rsidRPr="003713E5" w:rsidRDefault="003713E5" w:rsidP="003713E5">
            <w:pPr>
              <w:spacing w:line="480" w:lineRule="auto"/>
              <w:ind w:left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Secondary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BA7E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9 (29.4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3795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52 (40.7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37BA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sz w:val="24"/>
                <w:szCs w:val="24"/>
                <w:lang w:eastAsia="en-AU"/>
              </w:rPr>
              <w:t>23 (19.0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CA49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3713E5" w:rsidRPr="003713E5" w14:paraId="54889EA4" w14:textId="77777777" w:rsidTr="00990504">
        <w:trPr>
          <w:trHeight w:val="288"/>
        </w:trPr>
        <w:tc>
          <w:tcPr>
            <w:tcW w:w="2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8063" w14:textId="77777777" w:rsidR="003713E5" w:rsidRPr="003713E5" w:rsidRDefault="003713E5" w:rsidP="003713E5">
            <w:pPr>
              <w:spacing w:line="480" w:lineRule="auto"/>
              <w:ind w:left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Tertiary commenced/completed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44DD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61 (59.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7F2B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7 (52.4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66E4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sz w:val="24"/>
                <w:szCs w:val="24"/>
                <w:lang w:eastAsia="en-AU"/>
              </w:rPr>
              <w:t>81 (67.0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239A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</w:tr>
      <w:tr w:rsidR="003713E5" w:rsidRPr="003713E5" w14:paraId="4ED8C314" w14:textId="77777777" w:rsidTr="00990504">
        <w:trPr>
          <w:trHeight w:val="288"/>
        </w:trPr>
        <w:tc>
          <w:tcPr>
            <w:tcW w:w="2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CF4D" w14:textId="77777777" w:rsidR="003713E5" w:rsidRPr="003713E5" w:rsidRDefault="003713E5" w:rsidP="003713E5">
            <w:pPr>
              <w:spacing w:line="480" w:lineRule="auto"/>
              <w:ind w:left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Vocational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68A8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 (2.6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CAE6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 (2.3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B989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sz w:val="24"/>
                <w:szCs w:val="24"/>
                <w:lang w:eastAsia="en-AU"/>
              </w:rPr>
              <w:t>3 (2.5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B0D5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</w:tr>
      <w:tr w:rsidR="003713E5" w:rsidRPr="003713E5" w14:paraId="30E9B7C5" w14:textId="77777777" w:rsidTr="00990504">
        <w:trPr>
          <w:trHeight w:val="288"/>
        </w:trPr>
        <w:tc>
          <w:tcPr>
            <w:tcW w:w="2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BF17" w14:textId="77777777" w:rsidR="003713E5" w:rsidRPr="003713E5" w:rsidRDefault="003713E5" w:rsidP="003713E5">
            <w:pPr>
              <w:spacing w:line="480" w:lineRule="auto"/>
              <w:ind w:left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/missing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B39E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2 (8.1%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7B5C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 (4.7%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2C6B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sz w:val="24"/>
                <w:szCs w:val="24"/>
                <w:lang w:eastAsia="en-AU"/>
              </w:rPr>
              <w:t>14 (11.6%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40753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713E5" w:rsidRPr="003713E5" w14:paraId="7E1078CF" w14:textId="77777777" w:rsidTr="00990504">
        <w:trPr>
          <w:trHeight w:val="288"/>
        </w:trPr>
        <w:tc>
          <w:tcPr>
            <w:tcW w:w="2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D863" w14:textId="77777777" w:rsidR="003713E5" w:rsidRPr="003713E5" w:rsidRDefault="003713E5" w:rsidP="003713E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Employment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FCF2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A57B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4A27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BEA4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465</w:t>
            </w:r>
          </w:p>
        </w:tc>
      </w:tr>
      <w:tr w:rsidR="003713E5" w:rsidRPr="003713E5" w14:paraId="3EE3F78E" w14:textId="77777777" w:rsidTr="00990504">
        <w:trPr>
          <w:trHeight w:val="288"/>
        </w:trPr>
        <w:tc>
          <w:tcPr>
            <w:tcW w:w="2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983B" w14:textId="77777777" w:rsidR="003713E5" w:rsidRPr="003713E5" w:rsidRDefault="003713E5" w:rsidP="003713E5">
            <w:pPr>
              <w:spacing w:line="480" w:lineRule="auto"/>
              <w:ind w:firstLine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Student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F32A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0 (33.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6308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6 (35.9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FC68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sz w:val="24"/>
                <w:szCs w:val="24"/>
                <w:lang w:eastAsia="en-AU"/>
              </w:rPr>
              <w:t>39 (32.2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D4BC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3713E5" w:rsidRPr="003713E5" w14:paraId="04694F5D" w14:textId="77777777" w:rsidTr="00990504">
        <w:trPr>
          <w:trHeight w:val="288"/>
        </w:trPr>
        <w:tc>
          <w:tcPr>
            <w:tcW w:w="2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D276" w14:textId="77777777" w:rsidR="003713E5" w:rsidRPr="003713E5" w:rsidRDefault="003713E5" w:rsidP="003713E5">
            <w:pPr>
              <w:spacing w:line="480" w:lineRule="auto"/>
              <w:ind w:firstLine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Full-time employed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C477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2 (8.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1400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 (5.5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06C2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sz w:val="24"/>
                <w:szCs w:val="24"/>
                <w:lang w:eastAsia="en-AU"/>
              </w:rPr>
              <w:t>13 (10.7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3A9C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</w:tr>
      <w:tr w:rsidR="003713E5" w:rsidRPr="003713E5" w14:paraId="116976E9" w14:textId="77777777" w:rsidTr="00990504">
        <w:trPr>
          <w:trHeight w:val="288"/>
        </w:trPr>
        <w:tc>
          <w:tcPr>
            <w:tcW w:w="2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4A59" w14:textId="77777777" w:rsidR="003713E5" w:rsidRPr="003713E5" w:rsidRDefault="003713E5" w:rsidP="003713E5">
            <w:pPr>
              <w:spacing w:line="480" w:lineRule="auto"/>
              <w:ind w:firstLine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Part-time employed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0E94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9 (18.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F9DD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9 (22.7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72AC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sz w:val="24"/>
                <w:szCs w:val="24"/>
                <w:lang w:eastAsia="en-AU"/>
              </w:rPr>
              <w:t>18 (14.9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ECBA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</w:tr>
      <w:tr w:rsidR="003713E5" w:rsidRPr="003713E5" w14:paraId="57B0D296" w14:textId="77777777" w:rsidTr="00990504">
        <w:trPr>
          <w:trHeight w:val="288"/>
        </w:trPr>
        <w:tc>
          <w:tcPr>
            <w:tcW w:w="2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8C3C" w14:textId="77777777" w:rsidR="003713E5" w:rsidRPr="003713E5" w:rsidRDefault="003713E5" w:rsidP="003713E5">
            <w:pPr>
              <w:spacing w:line="480" w:lineRule="auto"/>
              <w:ind w:firstLine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Home dutie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8721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0 (3.7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D2B6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 (3.1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3BCE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sz w:val="24"/>
                <w:szCs w:val="24"/>
                <w:lang w:eastAsia="en-AU"/>
              </w:rPr>
              <w:t>4 (3.3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FD58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</w:tr>
      <w:tr w:rsidR="003713E5" w:rsidRPr="003713E5" w14:paraId="5E132C0B" w14:textId="77777777" w:rsidTr="00990504">
        <w:trPr>
          <w:trHeight w:val="288"/>
        </w:trPr>
        <w:tc>
          <w:tcPr>
            <w:tcW w:w="2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B87B" w14:textId="77777777" w:rsidR="003713E5" w:rsidRPr="003713E5" w:rsidRDefault="003713E5" w:rsidP="003713E5">
            <w:pPr>
              <w:spacing w:line="480" w:lineRule="auto"/>
              <w:ind w:firstLine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employed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276A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4 (8.9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FA75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 (7.0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1206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sz w:val="24"/>
                <w:szCs w:val="24"/>
                <w:lang w:eastAsia="en-AU"/>
              </w:rPr>
              <w:t>11 (9.1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60DE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</w:tr>
      <w:tr w:rsidR="003713E5" w:rsidRPr="003713E5" w14:paraId="25597D29" w14:textId="77777777" w:rsidTr="00990504">
        <w:trPr>
          <w:trHeight w:val="288"/>
        </w:trPr>
        <w:tc>
          <w:tcPr>
            <w:tcW w:w="2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D8487" w14:textId="77777777" w:rsidR="003713E5" w:rsidRPr="003713E5" w:rsidRDefault="003713E5" w:rsidP="003713E5">
            <w:pPr>
              <w:spacing w:line="480" w:lineRule="auto"/>
              <w:ind w:left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able to work because of illnes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0369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0 (22.3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C136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8 (21.9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2E61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sz w:val="24"/>
                <w:szCs w:val="24"/>
                <w:lang w:eastAsia="en-AU"/>
              </w:rPr>
              <w:t>29 (24.0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F916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</w:tr>
      <w:tr w:rsidR="003713E5" w:rsidRPr="003713E5" w14:paraId="6B3C4A15" w14:textId="77777777" w:rsidTr="00990504">
        <w:trPr>
          <w:trHeight w:val="288"/>
        </w:trPr>
        <w:tc>
          <w:tcPr>
            <w:tcW w:w="2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36243" w14:textId="77777777" w:rsidR="003713E5" w:rsidRPr="003713E5" w:rsidRDefault="003713E5" w:rsidP="003713E5">
            <w:pPr>
              <w:spacing w:line="480" w:lineRule="auto"/>
              <w:ind w:firstLine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lastRenderedPageBreak/>
              <w:t>Unknown/missing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9268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 (5.2%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998B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 (1.6%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2358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sz w:val="24"/>
                <w:szCs w:val="24"/>
                <w:lang w:eastAsia="en-AU"/>
              </w:rPr>
              <w:t>7 (5.8%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1A324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3713E5" w:rsidRPr="003713E5" w14:paraId="4B08C477" w14:textId="77777777" w:rsidTr="00990504">
        <w:trPr>
          <w:trHeight w:val="288"/>
        </w:trPr>
        <w:tc>
          <w:tcPr>
            <w:tcW w:w="2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F5B4" w14:textId="77777777" w:rsidR="003713E5" w:rsidRPr="003713E5" w:rsidRDefault="003713E5" w:rsidP="003713E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rital Statu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B2F6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6687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2DBF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D705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236</w:t>
            </w:r>
          </w:p>
        </w:tc>
      </w:tr>
      <w:tr w:rsidR="003713E5" w:rsidRPr="003713E5" w14:paraId="50A4130E" w14:textId="77777777" w:rsidTr="00990504">
        <w:trPr>
          <w:trHeight w:val="288"/>
        </w:trPr>
        <w:tc>
          <w:tcPr>
            <w:tcW w:w="2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E791" w14:textId="77777777" w:rsidR="003713E5" w:rsidRPr="003713E5" w:rsidRDefault="003713E5" w:rsidP="003713E5">
            <w:pPr>
              <w:spacing w:line="480" w:lineRule="auto"/>
              <w:ind w:firstLine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ever married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7374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98 (73.6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F172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8 (76.6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871F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sz w:val="24"/>
                <w:szCs w:val="24"/>
                <w:lang w:eastAsia="en-AU"/>
              </w:rPr>
              <w:t>89 (73.6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6888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3713E5" w:rsidRPr="003713E5" w14:paraId="244FE9FE" w14:textId="77777777" w:rsidTr="00990504">
        <w:trPr>
          <w:trHeight w:val="288"/>
        </w:trPr>
        <w:tc>
          <w:tcPr>
            <w:tcW w:w="2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DE45" w14:textId="77777777" w:rsidR="003713E5" w:rsidRPr="003713E5" w:rsidRDefault="003713E5" w:rsidP="003713E5">
            <w:pPr>
              <w:spacing w:line="480" w:lineRule="auto"/>
              <w:ind w:firstLine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idowed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E345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 (0.7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9E9D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D0FD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sz w:val="24"/>
                <w:szCs w:val="24"/>
                <w:lang w:eastAsia="en-AU"/>
              </w:rPr>
              <w:t>1 (0.8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5F96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</w:tr>
      <w:tr w:rsidR="003713E5" w:rsidRPr="003713E5" w14:paraId="68EC0601" w14:textId="77777777" w:rsidTr="00990504">
        <w:trPr>
          <w:trHeight w:val="288"/>
        </w:trPr>
        <w:tc>
          <w:tcPr>
            <w:tcW w:w="2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695A" w14:textId="77777777" w:rsidR="003713E5" w:rsidRPr="003713E5" w:rsidRDefault="003713E5" w:rsidP="003713E5">
            <w:pPr>
              <w:spacing w:line="480" w:lineRule="auto"/>
              <w:ind w:firstLine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ivorced/separated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5E63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4 (5.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DAC0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 (3.1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C8F8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sz w:val="24"/>
                <w:szCs w:val="24"/>
                <w:lang w:eastAsia="en-AU"/>
              </w:rPr>
              <w:t>9 (7.5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CE66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</w:tr>
      <w:tr w:rsidR="003713E5" w:rsidRPr="003713E5" w14:paraId="1253B158" w14:textId="77777777" w:rsidTr="00990504">
        <w:trPr>
          <w:trHeight w:val="288"/>
        </w:trPr>
        <w:tc>
          <w:tcPr>
            <w:tcW w:w="2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F4462" w14:textId="77777777" w:rsidR="003713E5" w:rsidRPr="003713E5" w:rsidRDefault="003713E5" w:rsidP="003713E5">
            <w:pPr>
              <w:spacing w:line="480" w:lineRule="auto"/>
              <w:ind w:firstLine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arried/defacto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2C47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3 (12.3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A757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5 (11.7%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7EB5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sz w:val="24"/>
                <w:szCs w:val="24"/>
                <w:lang w:eastAsia="en-AU"/>
              </w:rPr>
              <w:t>14 (11.6%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D83F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</w:tr>
      <w:tr w:rsidR="003713E5" w:rsidRPr="003713E5" w14:paraId="5C0C08B9" w14:textId="77777777" w:rsidTr="00990504">
        <w:trPr>
          <w:trHeight w:val="288"/>
        </w:trPr>
        <w:tc>
          <w:tcPr>
            <w:tcW w:w="2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493F" w14:textId="77777777" w:rsidR="003713E5" w:rsidRPr="003713E5" w:rsidRDefault="003713E5" w:rsidP="003713E5">
            <w:pPr>
              <w:spacing w:line="480" w:lineRule="auto"/>
              <w:ind w:firstLine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nknown/missing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CC48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2 (8.2%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6AA31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1 (8.6%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F0F1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sz w:val="24"/>
                <w:szCs w:val="24"/>
                <w:lang w:eastAsia="en-AU"/>
              </w:rPr>
              <w:t>8 (6.6%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730E8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</w:tbl>
    <w:p w14:paraId="54B7963E" w14:textId="77777777" w:rsidR="003713E5" w:rsidRPr="003713E5" w:rsidRDefault="003713E5" w:rsidP="003713E5">
      <w:pPr>
        <w:spacing w:line="480" w:lineRule="auto"/>
        <w:rPr>
          <w:rFonts w:eastAsia="Times New Roman" w:cstheme="minorHAnsi"/>
          <w:sz w:val="20"/>
          <w:szCs w:val="20"/>
          <w:lang w:eastAsia="en-GB"/>
        </w:rPr>
      </w:pPr>
      <w:r w:rsidRPr="003713E5">
        <w:rPr>
          <w:rFonts w:eastAsia="Times New Roman" w:cstheme="minorHAnsi"/>
          <w:bCs/>
          <w:color w:val="000000"/>
          <w:sz w:val="20"/>
          <w:szCs w:val="20"/>
          <w:lang w:eastAsia="en-AU"/>
        </w:rPr>
        <w:t>AN: anorexia nervosa; M: mean; SD: standard deviation; EO-AN: early-onset anorexia nervosa; LO-AN: later onset anorexia nervosa; *comparison of EO-AN and LO-AN groups.</w:t>
      </w:r>
      <w:r w:rsidRPr="003713E5">
        <w:rPr>
          <w:rFonts w:cstheme="minorHAnsi"/>
          <w:noProof/>
          <w:sz w:val="20"/>
          <w:szCs w:val="20"/>
        </w:rPr>
        <w:br w:type="page"/>
      </w:r>
    </w:p>
    <w:p w14:paraId="220BBE17" w14:textId="112B525B" w:rsidR="003713E5" w:rsidRPr="003713E5" w:rsidRDefault="003713E5" w:rsidP="003713E5">
      <w:pPr>
        <w:spacing w:line="480" w:lineRule="auto"/>
        <w:rPr>
          <w:rFonts w:eastAsia="Times New Roman" w:cstheme="minorHAnsi"/>
          <w:sz w:val="24"/>
          <w:szCs w:val="24"/>
          <w:lang w:eastAsia="en-GB"/>
        </w:rPr>
      </w:pPr>
      <w:r w:rsidRPr="003713E5">
        <w:rPr>
          <w:rFonts w:eastAsia="Times New Roman" w:cstheme="minorHAnsi"/>
          <w:sz w:val="24"/>
          <w:szCs w:val="24"/>
          <w:lang w:eastAsia="en-GB"/>
        </w:rPr>
        <w:lastRenderedPageBreak/>
        <w:t xml:space="preserve">Table </w:t>
      </w:r>
      <w:r w:rsidR="00372680">
        <w:rPr>
          <w:rFonts w:eastAsia="Times New Roman" w:cstheme="minorHAnsi"/>
          <w:sz w:val="24"/>
          <w:szCs w:val="24"/>
          <w:lang w:eastAsia="en-GB"/>
        </w:rPr>
        <w:t>4</w:t>
      </w:r>
      <w:r w:rsidRPr="003713E5">
        <w:rPr>
          <w:rFonts w:eastAsia="Times New Roman" w:cstheme="minorHAnsi"/>
          <w:sz w:val="24"/>
          <w:szCs w:val="24"/>
          <w:lang w:eastAsia="en-GB"/>
        </w:rPr>
        <w:t>. Comparison of ED severity, psychological distress and psychosocial function between EO-AN and LO-AN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2700"/>
        <w:gridCol w:w="2430"/>
        <w:gridCol w:w="2070"/>
        <w:gridCol w:w="1440"/>
      </w:tblGrid>
      <w:tr w:rsidR="003713E5" w:rsidRPr="003713E5" w14:paraId="0966043B" w14:textId="77777777" w:rsidTr="00990504">
        <w:trPr>
          <w:trHeight w:val="312"/>
        </w:trPr>
        <w:tc>
          <w:tcPr>
            <w:tcW w:w="27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82B9B" w14:textId="77777777" w:rsidR="003713E5" w:rsidRPr="003713E5" w:rsidRDefault="003713E5" w:rsidP="003713E5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Measur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DBC6F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EO-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2FA72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LO-AN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BE8E4D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3713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-value</w:t>
            </w:r>
          </w:p>
        </w:tc>
      </w:tr>
      <w:tr w:rsidR="003713E5" w:rsidRPr="003713E5" w14:paraId="5F1F4E90" w14:textId="77777777" w:rsidTr="00990504">
        <w:trPr>
          <w:trHeight w:val="312"/>
        </w:trPr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BD0042" w14:textId="77777777" w:rsidR="003713E5" w:rsidRPr="003713E5" w:rsidRDefault="003713E5" w:rsidP="003713E5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FBFFD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M ± S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528D9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M ± SD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6CE1CE" w14:textId="77777777" w:rsidR="003713E5" w:rsidRPr="003713E5" w:rsidRDefault="003713E5" w:rsidP="003713E5">
            <w:pPr>
              <w:spacing w:line="48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</w:tr>
      <w:tr w:rsidR="003713E5" w:rsidRPr="003713E5" w14:paraId="4FF88501" w14:textId="77777777" w:rsidTr="00990504">
        <w:trPr>
          <w:trHeight w:val="324"/>
        </w:trPr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15C307" w14:textId="77777777" w:rsidR="003713E5" w:rsidRPr="003713E5" w:rsidRDefault="003713E5" w:rsidP="003713E5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7BFC8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N=</w:t>
            </w:r>
            <w:r w:rsidRPr="003713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12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52623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N=</w:t>
            </w:r>
            <w:r w:rsidRPr="003713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121</w:t>
            </w: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84D552" w14:textId="77777777" w:rsidR="003713E5" w:rsidRPr="003713E5" w:rsidRDefault="003713E5" w:rsidP="003713E5">
            <w:pPr>
              <w:spacing w:line="48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</w:tr>
      <w:tr w:rsidR="003713E5" w:rsidRPr="003713E5" w14:paraId="58424896" w14:textId="77777777" w:rsidTr="00990504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34584" w14:textId="77777777" w:rsidR="003713E5" w:rsidRPr="003713E5" w:rsidRDefault="003713E5" w:rsidP="003713E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E9DBC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=1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62BC1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=1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91FD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3713E5" w:rsidRPr="003713E5" w14:paraId="2D81B95A" w14:textId="77777777" w:rsidTr="00990504">
        <w:trPr>
          <w:trHeight w:val="588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78CBF" w14:textId="77777777" w:rsidR="003713E5" w:rsidRPr="003713E5" w:rsidRDefault="003713E5" w:rsidP="003713E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BMI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F1E3B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6.94 ± 2.2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782AB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6.70 ± 2.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CC4AC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461</w:t>
            </w:r>
          </w:p>
        </w:tc>
      </w:tr>
      <w:tr w:rsidR="003713E5" w:rsidRPr="003713E5" w14:paraId="5B7BAF98" w14:textId="77777777" w:rsidTr="00990504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07461" w14:textId="77777777" w:rsidR="003713E5" w:rsidRPr="003713E5" w:rsidRDefault="003713E5" w:rsidP="003713E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DABE7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 = 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8AC69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 = 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1CC6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3713E5" w:rsidRPr="003713E5" w14:paraId="0ABF7FF9" w14:textId="77777777" w:rsidTr="00990504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0C47FD" w14:textId="77777777" w:rsidR="003713E5" w:rsidRPr="003713E5" w:rsidRDefault="003713E5" w:rsidP="003713E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EDE-Q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3292B8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338692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E4DE7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3713E5" w:rsidRPr="003713E5" w14:paraId="365BBE7C" w14:textId="77777777" w:rsidTr="00990504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D19E5" w14:textId="77777777" w:rsidR="003713E5" w:rsidRPr="003713E5" w:rsidRDefault="003713E5" w:rsidP="003713E5">
            <w:pPr>
              <w:spacing w:line="480" w:lineRule="auto"/>
              <w:ind w:firstLine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Restrain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746FF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.32 ± 1.5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B988D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.74 ± 1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3310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0.017</w:t>
            </w:r>
          </w:p>
        </w:tc>
      </w:tr>
      <w:tr w:rsidR="003713E5" w:rsidRPr="003713E5" w14:paraId="2F2D04CF" w14:textId="77777777" w:rsidTr="00990504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7746F" w14:textId="77777777" w:rsidR="003713E5" w:rsidRPr="003713E5" w:rsidRDefault="003713E5" w:rsidP="003713E5">
            <w:pPr>
              <w:spacing w:line="480" w:lineRule="auto"/>
              <w:ind w:firstLine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Eating Concer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ABAEA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.07 ± 1.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16EC3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.63 ± 1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FAD1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0.030</w:t>
            </w:r>
          </w:p>
        </w:tc>
      </w:tr>
      <w:tr w:rsidR="003713E5" w:rsidRPr="003713E5" w14:paraId="6FC43C08" w14:textId="77777777" w:rsidTr="00990504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E4DCA" w14:textId="77777777" w:rsidR="003713E5" w:rsidRPr="003713E5" w:rsidRDefault="003713E5" w:rsidP="003713E5">
            <w:pPr>
              <w:spacing w:line="480" w:lineRule="auto"/>
              <w:ind w:firstLine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Shape Concer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B415C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5.02 ± 1.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72D61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.47 ± 1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BC9A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0.004</w:t>
            </w:r>
          </w:p>
        </w:tc>
      </w:tr>
      <w:tr w:rsidR="003713E5" w:rsidRPr="003713E5" w14:paraId="3C14A706" w14:textId="77777777" w:rsidTr="00990504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FE1D0" w14:textId="77777777" w:rsidR="003713E5" w:rsidRPr="003713E5" w:rsidRDefault="003713E5" w:rsidP="003713E5">
            <w:pPr>
              <w:spacing w:line="480" w:lineRule="auto"/>
              <w:ind w:firstLine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eight Concer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6B968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4.72 ± 1.30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3CA9C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.10 ± 1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9805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0.003</w:t>
            </w:r>
          </w:p>
        </w:tc>
      </w:tr>
      <w:tr w:rsidR="003713E5" w:rsidRPr="003713E5" w14:paraId="038197A5" w14:textId="77777777" w:rsidTr="00990504">
        <w:trPr>
          <w:trHeight w:val="588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85549" w14:textId="77777777" w:rsidR="003713E5" w:rsidRPr="003713E5" w:rsidRDefault="003713E5" w:rsidP="003713E5">
            <w:pPr>
              <w:spacing w:line="480" w:lineRule="auto"/>
              <w:ind w:firstLine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Global Scor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CD5FD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.44 ± 1.2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A5082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.87 ± 1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F5FF9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0.005</w:t>
            </w:r>
          </w:p>
        </w:tc>
      </w:tr>
      <w:tr w:rsidR="003713E5" w:rsidRPr="003713E5" w14:paraId="31E3AC67" w14:textId="77777777" w:rsidTr="00990504">
        <w:trPr>
          <w:trHeight w:val="576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353A9" w14:textId="77777777" w:rsidR="003713E5" w:rsidRPr="003713E5" w:rsidRDefault="003713E5" w:rsidP="003713E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D2F25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 = 4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6737C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=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3C1B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3713E5" w:rsidRPr="003713E5" w14:paraId="5C7B084F" w14:textId="77777777" w:rsidTr="00990504">
        <w:trPr>
          <w:trHeight w:val="588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9C808" w14:textId="77777777" w:rsidR="003713E5" w:rsidRPr="003713E5" w:rsidRDefault="003713E5" w:rsidP="003713E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symorphic concer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BA1DD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2.63 ± 4.4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D75A5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0.20 ± 5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73D64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0.020</w:t>
            </w:r>
          </w:p>
        </w:tc>
      </w:tr>
      <w:tr w:rsidR="003713E5" w:rsidRPr="003713E5" w14:paraId="17DA104B" w14:textId="77777777" w:rsidTr="00990504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A9683" w14:textId="77777777" w:rsidR="003713E5" w:rsidRPr="003713E5" w:rsidRDefault="003713E5" w:rsidP="003713E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N subtyp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D1B4D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=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D0841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=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70B1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191</w:t>
            </w:r>
          </w:p>
        </w:tc>
      </w:tr>
      <w:tr w:rsidR="003713E5" w:rsidRPr="003713E5" w14:paraId="435BDC25" w14:textId="77777777" w:rsidTr="00990504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FC67E" w14:textId="77777777" w:rsidR="003713E5" w:rsidRPr="003713E5" w:rsidRDefault="003713E5" w:rsidP="003713E5">
            <w:pPr>
              <w:spacing w:line="480" w:lineRule="auto"/>
              <w:ind w:firstLine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Restraint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EA0EC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8 (91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04CB6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3 (9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A6D3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3713E5" w:rsidRPr="003713E5" w14:paraId="422CC79D" w14:textId="77777777" w:rsidTr="00990504">
        <w:trPr>
          <w:trHeight w:val="324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95C12" w14:textId="77777777" w:rsidR="003713E5" w:rsidRPr="003713E5" w:rsidRDefault="003713E5" w:rsidP="003713E5">
            <w:pPr>
              <w:spacing w:line="480" w:lineRule="auto"/>
              <w:ind w:firstLine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lastRenderedPageBreak/>
              <w:t>Binge-purg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DF636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1 (8.0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B16AA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5 (8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12F34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3713E5" w:rsidRPr="003713E5" w14:paraId="4878C95E" w14:textId="77777777" w:rsidTr="00990504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2B730" w14:textId="77777777" w:rsidR="003713E5" w:rsidRPr="003713E5" w:rsidRDefault="003713E5" w:rsidP="003713E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ASS-2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A8E84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=1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A553C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=1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E597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3713E5" w:rsidRPr="003713E5" w14:paraId="7CF8D6FB" w14:textId="77777777" w:rsidTr="00990504">
        <w:trPr>
          <w:trHeight w:val="312"/>
        </w:trPr>
        <w:tc>
          <w:tcPr>
            <w:tcW w:w="27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D1EA32" w14:textId="77777777" w:rsidR="003713E5" w:rsidRPr="003713E5" w:rsidRDefault="003713E5" w:rsidP="003713E5">
            <w:pPr>
              <w:spacing w:line="480" w:lineRule="auto"/>
              <w:ind w:firstLine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epression</w:t>
            </w:r>
          </w:p>
        </w:tc>
        <w:tc>
          <w:tcPr>
            <w:tcW w:w="243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127234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6.43 ± 11.71</w:t>
            </w:r>
          </w:p>
        </w:tc>
        <w:tc>
          <w:tcPr>
            <w:tcW w:w="207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B42043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3.41 ± 12.9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468F6C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064</w:t>
            </w:r>
          </w:p>
        </w:tc>
      </w:tr>
      <w:tr w:rsidR="003713E5" w:rsidRPr="003713E5" w14:paraId="04BF81E0" w14:textId="77777777" w:rsidTr="00990504">
        <w:trPr>
          <w:trHeight w:val="312"/>
        </w:trPr>
        <w:tc>
          <w:tcPr>
            <w:tcW w:w="27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5696" w14:textId="77777777" w:rsidR="003713E5" w:rsidRPr="003713E5" w:rsidRDefault="003713E5" w:rsidP="003713E5">
            <w:pPr>
              <w:spacing w:line="480" w:lineRule="auto"/>
              <w:ind w:firstLine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nxiety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BEFC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0.38 ± 11.07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CB8D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6.96 ± 11.6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E9965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0.023</w:t>
            </w:r>
          </w:p>
        </w:tc>
      </w:tr>
      <w:tr w:rsidR="003713E5" w:rsidRPr="003713E5" w14:paraId="4888F077" w14:textId="77777777" w:rsidTr="00990504">
        <w:trPr>
          <w:trHeight w:val="324"/>
        </w:trPr>
        <w:tc>
          <w:tcPr>
            <w:tcW w:w="270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61B1B" w14:textId="77777777" w:rsidR="003713E5" w:rsidRPr="003713E5" w:rsidRDefault="003713E5" w:rsidP="003713E5">
            <w:pPr>
              <w:spacing w:line="480" w:lineRule="auto"/>
              <w:ind w:firstLine="163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Stress</w:t>
            </w:r>
          </w:p>
        </w:tc>
        <w:tc>
          <w:tcPr>
            <w:tcW w:w="243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AC582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6.97 ± 8.93</w:t>
            </w:r>
          </w:p>
        </w:tc>
        <w:tc>
          <w:tcPr>
            <w:tcW w:w="207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7D8E1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3.55 ± 11.19</w:t>
            </w:r>
          </w:p>
        </w:tc>
        <w:tc>
          <w:tcPr>
            <w:tcW w:w="14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8029B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0.011</w:t>
            </w:r>
          </w:p>
        </w:tc>
      </w:tr>
      <w:tr w:rsidR="003713E5" w:rsidRPr="003713E5" w14:paraId="462E6956" w14:textId="77777777" w:rsidTr="00990504">
        <w:trPr>
          <w:trHeight w:val="324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7DDE3F" w14:textId="77777777" w:rsidR="003713E5" w:rsidRPr="003713E5" w:rsidRDefault="003713E5" w:rsidP="003713E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C3E8A3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 = 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C06F36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 = 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734B9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3713E5" w:rsidRPr="003713E5" w14:paraId="076ADAE4" w14:textId="77777777" w:rsidTr="00990504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BD0B2" w14:textId="77777777" w:rsidR="003713E5" w:rsidRPr="003713E5" w:rsidRDefault="003713E5" w:rsidP="003713E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Self-efficac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22F4D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4.70 ± 5.2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D99E1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5.36 ± 5.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51EC8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580</w:t>
            </w:r>
          </w:p>
        </w:tc>
      </w:tr>
      <w:tr w:rsidR="003713E5" w:rsidRPr="003713E5" w14:paraId="0F51FCA3" w14:textId="77777777" w:rsidTr="00990504">
        <w:trPr>
          <w:trHeight w:val="324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C1673" w14:textId="77777777" w:rsidR="003713E5" w:rsidRPr="003713E5" w:rsidRDefault="003713E5" w:rsidP="003713E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60767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=4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6DB26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=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2DC0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3713E5" w:rsidRPr="003713E5" w14:paraId="520219BF" w14:textId="77777777" w:rsidTr="00990504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5C38B" w14:textId="77777777" w:rsidR="003713E5" w:rsidRPr="003713E5" w:rsidRDefault="003713E5" w:rsidP="003713E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ognitive flexibilit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B8C88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4.40 ± 8.3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AF97F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8.00 ± 8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270E8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0.042</w:t>
            </w:r>
          </w:p>
        </w:tc>
      </w:tr>
      <w:tr w:rsidR="003713E5" w:rsidRPr="003713E5" w14:paraId="43B65C1A" w14:textId="77777777" w:rsidTr="00990504">
        <w:trPr>
          <w:trHeight w:val="324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28755" w14:textId="77777777" w:rsidR="003713E5" w:rsidRPr="003713E5" w:rsidRDefault="003713E5" w:rsidP="003713E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EA4A4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 = 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EFC7A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 = 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8015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3713E5" w:rsidRPr="003713E5" w14:paraId="31F0BB42" w14:textId="77777777" w:rsidTr="00990504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82D4F" w14:textId="77777777" w:rsidR="003713E5" w:rsidRPr="003713E5" w:rsidRDefault="003713E5" w:rsidP="003713E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Quality of lif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EFDB3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6.01 ± 9.8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7993D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6.98 ± 10.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E9181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522</w:t>
            </w:r>
          </w:p>
        </w:tc>
      </w:tr>
      <w:tr w:rsidR="003713E5" w:rsidRPr="003713E5" w14:paraId="0E10604F" w14:textId="77777777" w:rsidTr="00990504">
        <w:trPr>
          <w:trHeight w:val="324"/>
        </w:trPr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CB20F" w14:textId="77777777" w:rsidR="003713E5" w:rsidRPr="003713E5" w:rsidRDefault="003713E5" w:rsidP="003713E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7D68B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=1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E7E51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=1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D1E0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3713E5" w:rsidRPr="003713E5" w14:paraId="5ACC3DD1" w14:textId="77777777" w:rsidTr="00990504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B79B0" w14:textId="77777777" w:rsidR="003713E5" w:rsidRPr="003713E5" w:rsidRDefault="003713E5" w:rsidP="003713E5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isabilit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8173F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1.57 ± 5.4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0C294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0.72 ± 5.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55074" w14:textId="77777777" w:rsidR="003713E5" w:rsidRPr="003713E5" w:rsidRDefault="003713E5" w:rsidP="003713E5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3713E5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239</w:t>
            </w:r>
          </w:p>
        </w:tc>
      </w:tr>
    </w:tbl>
    <w:p w14:paraId="686C664C" w14:textId="77777777" w:rsidR="003713E5" w:rsidRPr="003713E5" w:rsidRDefault="003713E5" w:rsidP="003713E5">
      <w:pPr>
        <w:spacing w:line="480" w:lineRule="auto"/>
        <w:rPr>
          <w:rFonts w:cstheme="minorHAnsi"/>
          <w:sz w:val="20"/>
          <w:szCs w:val="20"/>
        </w:rPr>
      </w:pPr>
      <w:r w:rsidRPr="003713E5">
        <w:rPr>
          <w:rFonts w:eastAsia="Times New Roman" w:cstheme="minorHAnsi"/>
          <w:bCs/>
          <w:color w:val="000000"/>
          <w:sz w:val="20"/>
          <w:szCs w:val="20"/>
          <w:lang w:eastAsia="en-AU"/>
        </w:rPr>
        <w:t xml:space="preserve">AN: anorexia nervosa; M: mean; SD: standard deviation; EO-AN: early-onset anorexia nervosa; LO-AN: later onset anorexia nervosa; </w:t>
      </w:r>
      <w:r w:rsidRPr="003713E5">
        <w:rPr>
          <w:rFonts w:eastAsia="Times New Roman" w:cstheme="minorHAnsi"/>
          <w:sz w:val="20"/>
          <w:szCs w:val="20"/>
          <w:lang w:eastAsia="en-GB"/>
        </w:rPr>
        <w:t xml:space="preserve">BMI: body mass index; </w:t>
      </w:r>
      <w:r w:rsidRPr="003713E5">
        <w:rPr>
          <w:rFonts w:cstheme="minorHAnsi"/>
          <w:color w:val="000000" w:themeColor="text1"/>
          <w:sz w:val="20"/>
          <w:szCs w:val="20"/>
        </w:rPr>
        <w:t>EDE-Q: e</w:t>
      </w:r>
      <w:r w:rsidRPr="003713E5">
        <w:rPr>
          <w:rFonts w:cstheme="minorHAnsi"/>
          <w:bCs/>
          <w:color w:val="000000" w:themeColor="text1"/>
          <w:sz w:val="20"/>
          <w:szCs w:val="20"/>
        </w:rPr>
        <w:t>ating disorder examination questionnaire</w:t>
      </w:r>
      <w:r w:rsidRPr="003713E5">
        <w:rPr>
          <w:rFonts w:eastAsia="Times New Roman" w:cstheme="minorHAnsi"/>
          <w:sz w:val="20"/>
          <w:szCs w:val="20"/>
          <w:lang w:eastAsia="en-GB"/>
        </w:rPr>
        <w:t>.</w:t>
      </w:r>
    </w:p>
    <w:sectPr w:rsidR="003713E5" w:rsidRPr="003713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13E5"/>
    <w:rsid w:val="003713E5"/>
    <w:rsid w:val="00372680"/>
    <w:rsid w:val="007711C9"/>
    <w:rsid w:val="0084796F"/>
    <w:rsid w:val="00D83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B529D"/>
  <w15:chartTrackingRefBased/>
  <w15:docId w15:val="{69E014EE-50C8-4763-AD95-8B0BCAC62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2B97746487924B97836959BE637201" ma:contentTypeVersion="10" ma:contentTypeDescription="Create a new document." ma:contentTypeScope="" ma:versionID="02227774922276d5b87c54ed24f7f52c">
  <xsd:schema xmlns:xsd="http://www.w3.org/2001/XMLSchema" xmlns:xs="http://www.w3.org/2001/XMLSchema" xmlns:p="http://schemas.microsoft.com/office/2006/metadata/properties" xmlns:ns3="2a74eb75-f475-42e7-8303-f9a0c81d6f33" targetNamespace="http://schemas.microsoft.com/office/2006/metadata/properties" ma:root="true" ma:fieldsID="1f41696dc57fb9eb281dcc2b39b3b6f9" ns3:_="">
    <xsd:import namespace="2a74eb75-f475-42e7-8303-f9a0c81d6f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74eb75-f475-42e7-8303-f9a0c81d6f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B16F9C-2903-40D0-B7DA-605466EA4D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74eb75-f475-42e7-8303-f9a0c81d6f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5BF46EB-68DE-4CCE-BA72-F39BBA349070}">
  <ds:schemaRefs>
    <ds:schemaRef ds:uri="http://purl.org/dc/dcmitype/"/>
    <ds:schemaRef ds:uri="http://schemas.microsoft.com/office/2006/documentManagement/types"/>
    <ds:schemaRef ds:uri="http://purl.org/dc/elements/1.1/"/>
    <ds:schemaRef ds:uri="http://purl.org/dc/terms/"/>
    <ds:schemaRef ds:uri="2a74eb75-f475-42e7-8303-f9a0c81d6f33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D6308E40-27D0-4508-9037-7FFAE6DB1F7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80CAC53-6419-4027-90E0-D6283B3F28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488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Jenkins</dc:creator>
  <cp:keywords/>
  <dc:description/>
  <cp:lastModifiedBy>zoe jenkins</cp:lastModifiedBy>
  <cp:revision>4</cp:revision>
  <dcterms:created xsi:type="dcterms:W3CDTF">2020-09-21T00:55:00Z</dcterms:created>
  <dcterms:modified xsi:type="dcterms:W3CDTF">2020-09-22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2B97746487924B97836959BE637201</vt:lpwstr>
  </property>
</Properties>
</file>